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055" w:rsidRPr="00153148" w:rsidRDefault="006F3FF5" w:rsidP="00153148">
      <w:pPr>
        <w:pStyle w:val="Legenda"/>
        <w:keepNext/>
        <w:spacing w:line="480" w:lineRule="auto"/>
        <w:jc w:val="both"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  <w:proofErr w:type="gramStart"/>
      <w:r>
        <w:rPr>
          <w:rFonts w:ascii="Times New Roman" w:hAnsi="Times New Roman"/>
          <w:color w:val="auto"/>
          <w:sz w:val="22"/>
          <w:szCs w:val="22"/>
          <w:lang w:val="en-GB"/>
        </w:rPr>
        <w:t>S1 Table</w:t>
      </w:r>
      <w:r w:rsidR="00FB6055" w:rsidRPr="00153148">
        <w:rPr>
          <w:rFonts w:ascii="Times New Roman" w:hAnsi="Times New Roman"/>
          <w:bCs w:val="0"/>
          <w:color w:val="auto"/>
          <w:sz w:val="22"/>
          <w:szCs w:val="22"/>
          <w:lang w:val="en-GB" w:eastAsia="en-US"/>
        </w:rPr>
        <w:t>.</w:t>
      </w:r>
      <w:proofErr w:type="gramEnd"/>
      <w:r w:rsidR="00FB6055" w:rsidRPr="00153148">
        <w:rPr>
          <w:rFonts w:ascii="Times New Roman" w:hAnsi="Times New Roman"/>
          <w:b w:val="0"/>
          <w:bCs w:val="0"/>
          <w:color w:val="auto"/>
          <w:sz w:val="22"/>
          <w:szCs w:val="22"/>
          <w:lang w:val="en-GB" w:eastAsia="en-US"/>
        </w:rPr>
        <w:t xml:space="preserve"> 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Concentration of monosaccharides (MCHO) and polysaccharides (PCHO</w:t>
      </w:r>
      <w:proofErr w:type="gramStart"/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),</w:t>
      </w:r>
      <w:proofErr w:type="gramEnd"/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 dissolved inorganic nitrogen species (ammonium (NH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bscript"/>
          <w:lang w:val="en-GB"/>
        </w:rPr>
        <w:t>4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perscript"/>
          <w:lang w:val="en-GB"/>
        </w:rPr>
        <w:t>+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), nitrite (NO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bscript"/>
          <w:lang w:val="en-GB"/>
        </w:rPr>
        <w:t>2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perscript"/>
          <w:lang w:val="en-GB"/>
        </w:rPr>
        <w:t>-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) and nitrate (NO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bscript"/>
          <w:lang w:val="en-GB"/>
        </w:rPr>
        <w:t>3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perscript"/>
          <w:lang w:val="en-GB"/>
        </w:rPr>
        <w:t>-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) and dissolved organic carbon (DOC) within the different groups at the marine (N1) and brackish water (I6) </w:t>
      </w:r>
      <w:bookmarkStart w:id="0" w:name="_GoBack"/>
      <w:bookmarkEnd w:id="0"/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zones in the estuarine system Ria de Aveiro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515"/>
        <w:gridCol w:w="1574"/>
        <w:gridCol w:w="1574"/>
        <w:gridCol w:w="1674"/>
      </w:tblGrid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718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Marine zone (N1)</w:t>
            </w:r>
          </w:p>
        </w:tc>
      </w:tr>
      <w:tr w:rsidR="00FB6055" w:rsidRPr="001D707C" w:rsidTr="003962AE">
        <w:trPr>
          <w:trHeight w:val="45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MCHO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5.8 ± 6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7.8 ± 6.5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22.1 ± 6.4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42.6 ± 3.8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µM.C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32.1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&lt;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LOD – 30.3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2.8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32.2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38.4 – 46.3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45 (3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30 (4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8 (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4 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PCHO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1.7 ± 7.2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4.7 ± 8.2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8.1 ± 5.7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2.0 ± 1.1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µM.C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.8 – 39.8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.0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33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0.44 – 18.3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0.6 – 13.2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37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5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3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4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H</w:t>
            </w:r>
            <w:r w:rsidRPr="001D707C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  <w:r w:rsidRPr="001D707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3.2 ± 1.9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2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8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0.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3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1.5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µM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.1 – 8.1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0.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3.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.9 – 5.4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48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9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2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.D.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  <w:r w:rsidRPr="001D707C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1D707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0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0.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0.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0.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0.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0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0.0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µM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0.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0.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7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1.13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60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980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3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(9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1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4 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  <w:r w:rsidRPr="001D707C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3</w:t>
            </w:r>
            <w:r w:rsidRPr="001D707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7.8 ± 7.9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0.9 ± 5.7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26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7.3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69.7 ± 3.9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µM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6.4 – 35.7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4.2 – 23.8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4.4 – 41.9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65.7 – 74.7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55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33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2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4 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DOC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3.9 ± 1.9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2.4 ± 1.6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3.3 ± 2.1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3.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0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mg L</w:t>
            </w:r>
            <w:r w:rsidRPr="001D707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1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 – 8.9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0.8 – 7.2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.3 – 7.5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3.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3.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51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34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2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718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Brackish water zone (I6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MCHO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50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21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27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215 ± 76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µM.C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3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71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 – 119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1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3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55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8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3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3 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PCHO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1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26 ± 11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µM.C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2 – 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4 – 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34 – 86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55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6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3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2 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H</w:t>
            </w:r>
            <w:r w:rsidRPr="001D707C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  <w:r w:rsidRPr="001D707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6.7 ± 1.9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7.6 ± 2.3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7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0.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8.6 ± 3.3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µM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3.8 – 10.4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5.2 – 12.5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0.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12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8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5.0 – 12.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52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8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5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9 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  <w:r w:rsidRPr="001D707C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1D707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.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0.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2.7 ± 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7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0.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µM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1.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8 – 2.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.5 – 3.8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1.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2.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56 (4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8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3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3 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  <w:r w:rsidRPr="001D707C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3</w:t>
            </w:r>
            <w:r w:rsidRPr="001D707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0.0 ± 2.8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46 ± 12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17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18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µM)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5.2 – 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30 – 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23 – 63)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74 – 119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60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8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3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3 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DOC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5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± 1.8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6.5 ± 2.1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6.9 ± 2.4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13.3 ± 3.3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mg L</w:t>
            </w:r>
            <w:r w:rsidRPr="001D707C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-1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3.8 – 12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4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 xml:space="preserve"> – 12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3.8 – 10.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(8.9 – 16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60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26 (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3 (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D707C">
              <w:rPr>
                <w:color w:val="000000" w:themeColor="text1"/>
                <w:sz w:val="20"/>
                <w:szCs w:val="20"/>
                <w:lang w:val="en-GB"/>
              </w:rPr>
              <w:t>N=13 (0)</w:t>
            </w:r>
          </w:p>
        </w:tc>
      </w:tr>
    </w:tbl>
    <w:p w:rsidR="00FB6055" w:rsidRPr="001D707C" w:rsidRDefault="00FB6055" w:rsidP="00153148">
      <w:pPr>
        <w:spacing w:line="240" w:lineRule="auto"/>
        <w:rPr>
          <w:color w:val="000000" w:themeColor="text1"/>
          <w:sz w:val="20"/>
          <w:szCs w:val="20"/>
          <w:lang w:val="en-GB"/>
        </w:rPr>
      </w:pPr>
      <w:r w:rsidRPr="001D707C">
        <w:rPr>
          <w:color w:val="000000" w:themeColor="text1"/>
          <w:sz w:val="20"/>
          <w:szCs w:val="20"/>
          <w:lang w:val="en-GB"/>
        </w:rPr>
        <w:t xml:space="preserve">N.D. not determined; </w:t>
      </w:r>
    </w:p>
    <w:p w:rsidR="00FB6055" w:rsidRPr="001D707C" w:rsidRDefault="00FB6055" w:rsidP="00153148">
      <w:pPr>
        <w:spacing w:line="240" w:lineRule="auto"/>
        <w:rPr>
          <w:bCs/>
          <w:sz w:val="20"/>
          <w:szCs w:val="20"/>
          <w:lang w:val="en-GB" w:eastAsia="pt-PT"/>
        </w:rPr>
      </w:pPr>
      <w:r w:rsidRPr="001D707C">
        <w:rPr>
          <w:color w:val="000000" w:themeColor="text1"/>
          <w:sz w:val="20"/>
          <w:szCs w:val="20"/>
          <w:lang w:val="en-GB"/>
        </w:rPr>
        <w:t xml:space="preserve">Average </w:t>
      </w:r>
      <w:r w:rsidRPr="001D707C">
        <w:rPr>
          <w:bCs/>
          <w:sz w:val="20"/>
          <w:szCs w:val="20"/>
          <w:lang w:val="en-GB" w:eastAsia="pt-PT"/>
        </w:rPr>
        <w:t>± standard deviation; (range of variation); number of samples analysed (number of samples &lt;LOD)</w:t>
      </w:r>
    </w:p>
    <w:p w:rsidR="00FB6055" w:rsidRPr="001D707C" w:rsidRDefault="00FB6055" w:rsidP="00FB6055">
      <w:pPr>
        <w:rPr>
          <w:color w:val="000000" w:themeColor="text1"/>
          <w:sz w:val="20"/>
          <w:szCs w:val="20"/>
          <w:lang w:val="en-GB"/>
        </w:rPr>
      </w:pPr>
    </w:p>
    <w:sectPr w:rsidR="00FB6055" w:rsidRPr="001D707C" w:rsidSect="003607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055"/>
    <w:rsid w:val="00102A5F"/>
    <w:rsid w:val="00153148"/>
    <w:rsid w:val="001C4302"/>
    <w:rsid w:val="003607DA"/>
    <w:rsid w:val="0045285D"/>
    <w:rsid w:val="004A619F"/>
    <w:rsid w:val="0052017A"/>
    <w:rsid w:val="006F3FF5"/>
    <w:rsid w:val="008B5110"/>
    <w:rsid w:val="00B03734"/>
    <w:rsid w:val="00FB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0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FB6055"/>
    <w:pPr>
      <w:spacing w:after="200" w:line="240" w:lineRule="auto"/>
    </w:pPr>
    <w:rPr>
      <w:rFonts w:ascii="Calibri" w:hAnsi="Calibri"/>
      <w:b/>
      <w:bCs/>
      <w:color w:val="DDDDDD"/>
      <w:sz w:val="18"/>
      <w:szCs w:val="18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0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FB6055"/>
    <w:pPr>
      <w:spacing w:after="200" w:line="240" w:lineRule="auto"/>
    </w:pPr>
    <w:rPr>
      <w:rFonts w:ascii="Calibri" w:hAnsi="Calibri"/>
      <w:b/>
      <w:bCs/>
      <w:color w:val="DDDDDD"/>
      <w:sz w:val="18"/>
      <w:szCs w:val="1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852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a Santos</dc:creator>
  <cp:lastModifiedBy>Adelaide Almeida</cp:lastModifiedBy>
  <cp:revision>3</cp:revision>
  <dcterms:created xsi:type="dcterms:W3CDTF">2016-05-02T08:26:00Z</dcterms:created>
  <dcterms:modified xsi:type="dcterms:W3CDTF">2016-05-02T08:29:00Z</dcterms:modified>
</cp:coreProperties>
</file>